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12E2C" w14:textId="40A54AD2" w:rsidR="008B5C03" w:rsidRPr="00D86F1A" w:rsidRDefault="00B50C57">
      <w:pPr>
        <w:rPr>
          <w:b/>
          <w:bCs/>
        </w:rPr>
      </w:pPr>
      <w:r>
        <w:rPr>
          <w:b/>
          <w:bCs/>
        </w:rPr>
        <w:t xml:space="preserve">Search Strategy 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EB0226" w:rsidRPr="009D0BD9" w14:paraId="0B9BC65C" w14:textId="77777777" w:rsidTr="008B5C03"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8BCCB" w14:textId="318DD92C" w:rsidR="00EB0226" w:rsidRPr="009D0BD9" w:rsidRDefault="00EB0226" w:rsidP="00EB022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9D0B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roup </w:t>
            </w:r>
          </w:p>
        </w:tc>
        <w:tc>
          <w:tcPr>
            <w:tcW w:w="45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F89F1" w14:textId="77777777" w:rsidR="00EB0226" w:rsidRPr="009D0BD9" w:rsidRDefault="00EB0226" w:rsidP="00EB022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9D0B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erms </w:t>
            </w:r>
          </w:p>
        </w:tc>
      </w:tr>
      <w:tr w:rsidR="00EB0226" w:rsidRPr="009D0BD9" w14:paraId="6877B4AB" w14:textId="77777777" w:rsidTr="008B5C03">
        <w:tc>
          <w:tcPr>
            <w:tcW w:w="4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568CC" w14:textId="77777777" w:rsidR="00EB0226" w:rsidRPr="009D0BD9" w:rsidRDefault="00EB0226" w:rsidP="00EB022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9D0B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nline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24ED9" w14:textId="77777777" w:rsidR="00EB0226" w:rsidRPr="009D0BD9" w:rsidRDefault="00EB0226" w:rsidP="00EB022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9D0B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nline OR internet OR cyber* OR “web-based” OR “web based” OR “social media” OR “social networking” OR Facebook OR forum OR “discussion board” OR Instagram OR Twitter OR YouTube OR snapchat OR TikTok OR Reddit </w:t>
            </w:r>
          </w:p>
        </w:tc>
      </w:tr>
      <w:tr w:rsidR="00EB0226" w:rsidRPr="009D0BD9" w14:paraId="5F6E22F5" w14:textId="77777777" w:rsidTr="008B5C03">
        <w:tc>
          <w:tcPr>
            <w:tcW w:w="4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5AFC28" w14:textId="77777777" w:rsidR="00EB0226" w:rsidRPr="009D0BD9" w:rsidRDefault="00EB0226" w:rsidP="00EB022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9D0B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earch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8863EB" w14:textId="6F5CA53D" w:rsidR="00EB0226" w:rsidRPr="009D0BD9" w:rsidRDefault="00EB0226" w:rsidP="00EB022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9D0B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earch* OR method* OR qualitative OR quantitative OR “data scraping” OR “data-scraping” OR analysis OR “data collect*” OR netnography OR ethnography OR “social network analysis” OR “content analysis” OR “textual analysis” OR “thematic analysis” </w:t>
            </w:r>
          </w:p>
        </w:tc>
      </w:tr>
      <w:tr w:rsidR="00EB0226" w:rsidRPr="009D0BD9" w14:paraId="0FAB6D0C" w14:textId="77777777" w:rsidTr="008B5C03">
        <w:tc>
          <w:tcPr>
            <w:tcW w:w="4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0031F" w14:textId="77777777" w:rsidR="00EB0226" w:rsidRPr="009D0BD9" w:rsidRDefault="00EB0226" w:rsidP="00EB022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9D0B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hics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4883C" w14:textId="406149E5" w:rsidR="00EB0226" w:rsidRPr="009D0BD9" w:rsidRDefault="00EB0226" w:rsidP="00EB022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9D0B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thic* </w:t>
            </w:r>
          </w:p>
        </w:tc>
      </w:tr>
      <w:tr w:rsidR="00EB0226" w:rsidRPr="009D0BD9" w14:paraId="4282168D" w14:textId="77777777" w:rsidTr="008B5C03">
        <w:tc>
          <w:tcPr>
            <w:tcW w:w="4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31397" w14:textId="77777777" w:rsidR="00EB0226" w:rsidRPr="009D0BD9" w:rsidRDefault="00EB0226" w:rsidP="00EB022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9D0B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licy/Guidance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936478" w14:textId="3AD856F3" w:rsidR="00EB0226" w:rsidRPr="009D0BD9" w:rsidRDefault="00EB0226" w:rsidP="00EB022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9D0B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licy OR Guid* OR Policies OR Model OR Theor* OR Framework OR Protocol OR Approach OR Strateg* OR Rule OR “How to” </w:t>
            </w:r>
          </w:p>
        </w:tc>
      </w:tr>
    </w:tbl>
    <w:p w14:paraId="390DF881" w14:textId="3D6D7BAB" w:rsidR="00C54B6F" w:rsidRDefault="00000000"/>
    <w:p w14:paraId="2C2E17BA" w14:textId="48EAAA18" w:rsidR="00A55BEE" w:rsidRPr="00017772" w:rsidRDefault="00A55BEE">
      <w:pPr>
        <w:rPr>
          <w:b/>
          <w:bCs/>
        </w:rPr>
      </w:pPr>
      <w:r w:rsidRPr="00017772">
        <w:rPr>
          <w:b/>
          <w:bCs/>
        </w:rPr>
        <w:t xml:space="preserve">Sample </w:t>
      </w:r>
      <w:r w:rsidR="00B52343" w:rsidRPr="00017772">
        <w:rPr>
          <w:b/>
          <w:bCs/>
        </w:rPr>
        <w:t>Search (Scopus)</w:t>
      </w:r>
    </w:p>
    <w:p w14:paraId="632B9CCB" w14:textId="016F0029" w:rsidR="00EB0226" w:rsidRDefault="00EB022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2"/>
        <w:gridCol w:w="7253"/>
        <w:gridCol w:w="941"/>
      </w:tblGrid>
      <w:tr w:rsidR="00B30F65" w:rsidRPr="009D0BD9" w14:paraId="5132DEA4" w14:textId="7F2F74AD" w:rsidTr="00545427">
        <w:tc>
          <w:tcPr>
            <w:tcW w:w="822" w:type="dxa"/>
          </w:tcPr>
          <w:p w14:paraId="088FE0AE" w14:textId="77777777" w:rsidR="00B30F65" w:rsidRPr="009D0BD9" w:rsidRDefault="00B30F65">
            <w:pPr>
              <w:rPr>
                <w:sz w:val="20"/>
                <w:szCs w:val="20"/>
              </w:rPr>
            </w:pPr>
            <w:r w:rsidRPr="009D0BD9">
              <w:rPr>
                <w:sz w:val="20"/>
                <w:szCs w:val="20"/>
              </w:rPr>
              <w:t>Scopus</w:t>
            </w:r>
          </w:p>
          <w:p w14:paraId="5B07D4F7" w14:textId="2EB17FA6" w:rsidR="00B30F65" w:rsidRPr="009D0BD9" w:rsidRDefault="00B30F65">
            <w:pPr>
              <w:rPr>
                <w:sz w:val="20"/>
                <w:szCs w:val="20"/>
              </w:rPr>
            </w:pPr>
            <w:r w:rsidRPr="009D0BD9">
              <w:rPr>
                <w:sz w:val="20"/>
                <w:szCs w:val="20"/>
              </w:rPr>
              <w:t>201</w:t>
            </w:r>
            <w:r w:rsidR="009D0BD9">
              <w:rPr>
                <w:sz w:val="20"/>
                <w:szCs w:val="20"/>
              </w:rPr>
              <w:t>3</w:t>
            </w:r>
            <w:r w:rsidRPr="009D0BD9">
              <w:rPr>
                <w:sz w:val="20"/>
                <w:szCs w:val="20"/>
              </w:rPr>
              <w:t>-2022</w:t>
            </w:r>
          </w:p>
        </w:tc>
        <w:tc>
          <w:tcPr>
            <w:tcW w:w="7253" w:type="dxa"/>
          </w:tcPr>
          <w:p w14:paraId="5681EB75" w14:textId="24EC4057" w:rsidR="00B30F65" w:rsidRPr="009D0BD9" w:rsidRDefault="00B30F65">
            <w:pPr>
              <w:rPr>
                <w:sz w:val="20"/>
                <w:szCs w:val="20"/>
              </w:rPr>
            </w:pPr>
            <w:r w:rsidRPr="009D0BD9">
              <w:rPr>
                <w:sz w:val="20"/>
                <w:szCs w:val="20"/>
              </w:rPr>
              <w:t>( TITLE-ABS-KEY ( online  OR  internet  OR  cyber*  OR  "web-based"  OR  "web based"  OR  "social media"  OR  "social networking"  OR  facebook  OR  forum  OR  "discussion board"  OR  instagram  OR  twitter  OR  youtube  OR  snapchat  OR  tiktok  OR  reddit ) )  AND  ( TITLE-ABS-KEY ( research*  OR  method*  OR  qualitative  OR  quantitative  OR  "data scraping"  OR  "data-scraping"  OR  analysis  OR  study  OR  design  OR  project  OR  "data collect*"  OR  netnography  OR  ethnography  OR  "social network analysis"  OR  "content analysis"  OR  "textual analysis"  OR  "thematic analysis" ) )  AND  ( TITLE-ABS-KEY ( policy  OR  guid*  OR  policies  OR  model  OR  theor*  OR  framework  OR  protocol  OR  instruct*  OR  approach  OR  strateg*  OR  program*  OR  practice  OR  rule  OR  "How to" ) )  AND  ( TITLE ( ethic* ) )</w:t>
            </w:r>
          </w:p>
        </w:tc>
        <w:tc>
          <w:tcPr>
            <w:tcW w:w="941" w:type="dxa"/>
          </w:tcPr>
          <w:p w14:paraId="5A9C1612" w14:textId="574BDEAA" w:rsidR="00B30F65" w:rsidRPr="009D0BD9" w:rsidRDefault="00B30F65">
            <w:pPr>
              <w:rPr>
                <w:sz w:val="20"/>
                <w:szCs w:val="20"/>
              </w:rPr>
            </w:pPr>
            <w:r w:rsidRPr="009D0BD9">
              <w:rPr>
                <w:sz w:val="20"/>
                <w:szCs w:val="20"/>
              </w:rPr>
              <w:t>1891</w:t>
            </w:r>
          </w:p>
        </w:tc>
      </w:tr>
    </w:tbl>
    <w:p w14:paraId="5E2323E1" w14:textId="77777777" w:rsidR="00EB0226" w:rsidRDefault="00EB0226"/>
    <w:sectPr w:rsidR="00EB0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26"/>
    <w:rsid w:val="00017772"/>
    <w:rsid w:val="0002047B"/>
    <w:rsid w:val="002162F6"/>
    <w:rsid w:val="00343B01"/>
    <w:rsid w:val="003C1751"/>
    <w:rsid w:val="004D0974"/>
    <w:rsid w:val="00530D79"/>
    <w:rsid w:val="00545427"/>
    <w:rsid w:val="00763344"/>
    <w:rsid w:val="00810A2C"/>
    <w:rsid w:val="00845ADC"/>
    <w:rsid w:val="00855BFB"/>
    <w:rsid w:val="008B5C03"/>
    <w:rsid w:val="008F7648"/>
    <w:rsid w:val="00960725"/>
    <w:rsid w:val="00976CB2"/>
    <w:rsid w:val="009D0BD9"/>
    <w:rsid w:val="00A10B3F"/>
    <w:rsid w:val="00A43B13"/>
    <w:rsid w:val="00A55BEE"/>
    <w:rsid w:val="00AA577B"/>
    <w:rsid w:val="00AD5470"/>
    <w:rsid w:val="00B30F65"/>
    <w:rsid w:val="00B50C57"/>
    <w:rsid w:val="00B52343"/>
    <w:rsid w:val="00D21B3C"/>
    <w:rsid w:val="00D60C0C"/>
    <w:rsid w:val="00D86F1A"/>
    <w:rsid w:val="00DA1AA9"/>
    <w:rsid w:val="00DD5582"/>
    <w:rsid w:val="00EB0226"/>
    <w:rsid w:val="00F21C8D"/>
    <w:rsid w:val="00F9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150EA"/>
  <w15:chartTrackingRefBased/>
  <w15:docId w15:val="{E3EB29CE-DCC5-424D-9F81-93CC188DA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B0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B0226"/>
  </w:style>
  <w:style w:type="character" w:customStyle="1" w:styleId="eop">
    <w:name w:val="eop"/>
    <w:basedOn w:val="DefaultParagraphFont"/>
    <w:rsid w:val="00EB0226"/>
  </w:style>
  <w:style w:type="table" w:styleId="TableGrid">
    <w:name w:val="Table Grid"/>
    <w:basedOn w:val="TableNormal"/>
    <w:uiPriority w:val="39"/>
    <w:rsid w:val="008F7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7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7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2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24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1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8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1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99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55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74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0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9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2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70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7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in, Jennifer</dc:creator>
  <cp:keywords/>
  <dc:description/>
  <cp:lastModifiedBy>Germain, Jennifer</cp:lastModifiedBy>
  <cp:revision>8</cp:revision>
  <dcterms:created xsi:type="dcterms:W3CDTF">2024-01-08T13:00:00Z</dcterms:created>
  <dcterms:modified xsi:type="dcterms:W3CDTF">2024-01-08T13:03:00Z</dcterms:modified>
</cp:coreProperties>
</file>